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339" w:rsidRDefault="00C91256" w:rsidP="00752A32">
      <w:pPr>
        <w:spacing w:line="360" w:lineRule="auto"/>
      </w:pPr>
      <w:r w:rsidRPr="00BE4DC8">
        <w:rPr>
          <w:b/>
        </w:rPr>
        <w:t xml:space="preserve">Table </w:t>
      </w:r>
      <w:r w:rsidR="00457657">
        <w:rPr>
          <w:b/>
        </w:rPr>
        <w:t>S</w:t>
      </w:r>
      <w:r>
        <w:rPr>
          <w:b/>
        </w:rPr>
        <w:t>1</w:t>
      </w:r>
    </w:p>
    <w:tbl>
      <w:tblPr>
        <w:tblW w:w="8855" w:type="dxa"/>
        <w:jc w:val="center"/>
        <w:tblLayout w:type="fixed"/>
        <w:tblLook w:val="01E0" w:firstRow="1" w:lastRow="1" w:firstColumn="1" w:lastColumn="1" w:noHBand="0" w:noVBand="0"/>
      </w:tblPr>
      <w:tblGrid>
        <w:gridCol w:w="1728"/>
        <w:gridCol w:w="751"/>
        <w:gridCol w:w="149"/>
        <w:gridCol w:w="3959"/>
        <w:gridCol w:w="2268"/>
      </w:tblGrid>
      <w:tr w:rsidR="00E37665" w:rsidRPr="00386949" w:rsidTr="008C777D">
        <w:trPr>
          <w:trHeight w:val="522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Gen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Primer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equence (5'-3'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37665" w:rsidRPr="00386949" w:rsidRDefault="00E37665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Genomic target</w:t>
            </w:r>
            <w:r w:rsidR="00145E04">
              <w:rPr>
                <w:rFonts w:ascii="Calibri" w:hAnsi="Calibri" w:cs="Calibri"/>
                <w:sz w:val="22"/>
                <w:szCs w:val="22"/>
              </w:rPr>
              <w:t xml:space="preserve"> (hg19)</w:t>
            </w:r>
          </w:p>
        </w:tc>
      </w:tr>
      <w:tr w:rsidR="00E37665" w:rsidRPr="00386949" w:rsidTr="00210F36">
        <w:trPr>
          <w:trHeight w:val="474"/>
          <w:jc w:val="center"/>
        </w:trPr>
        <w:tc>
          <w:tcPr>
            <w:tcW w:w="1728" w:type="dxa"/>
            <w:vMerge w:val="restart"/>
            <w:tcBorders>
              <w:top w:val="single" w:sz="4" w:space="0" w:color="auto"/>
            </w:tcBorders>
            <w:vAlign w:val="center"/>
          </w:tcPr>
          <w:p w:rsidR="00E37665" w:rsidRPr="004850B1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NR3C1</w:t>
            </w:r>
            <w:r w:rsidR="004850B1">
              <w:rPr>
                <w:rFonts w:ascii="Calibri" w:hAnsi="Calibri" w:cs="Calibri"/>
                <w:sz w:val="22"/>
                <w:szCs w:val="22"/>
              </w:rPr>
              <w:t xml:space="preserve"> Assay 1</w:t>
            </w:r>
          </w:p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NM_00120426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</w:tcBorders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TTATTTTTGAGAATTAAGGAAG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7665" w:rsidRPr="00386949" w:rsidRDefault="00E37665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 xml:space="preserve">chr5: </w:t>
            </w:r>
            <w:r w:rsidRPr="00386949">
              <w:rPr>
                <w:rFonts w:ascii="Calibri" w:hAnsi="Calibri" w:cs="Calibri"/>
                <w:sz w:val="22"/>
                <w:szCs w:val="22"/>
              </w:rPr>
              <w:t>142784928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386949">
              <w:rPr>
                <w:rFonts w:ascii="Calibri" w:hAnsi="Calibri" w:cs="Calibri"/>
                <w:sz w:val="22"/>
                <w:szCs w:val="22"/>
              </w:rPr>
              <w:t xml:space="preserve"> 142785095 (168bp)</w:t>
            </w:r>
          </w:p>
        </w:tc>
      </w:tr>
      <w:tr w:rsidR="00E37665" w:rsidRPr="00386949" w:rsidTr="00210F36">
        <w:trPr>
          <w:trHeight w:val="405"/>
          <w:jc w:val="center"/>
        </w:trPr>
        <w:tc>
          <w:tcPr>
            <w:tcW w:w="1728" w:type="dxa"/>
            <w:vMerge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1" w:type="dxa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Bi-</w:t>
            </w: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 xml:space="preserve"> CCCCCTACTCTAACATCTTAAAA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37665" w:rsidRPr="00386949" w:rsidTr="00210F36">
        <w:trPr>
          <w:trHeight w:val="361"/>
          <w:jc w:val="center"/>
        </w:trPr>
        <w:tc>
          <w:tcPr>
            <w:tcW w:w="1728" w:type="dxa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14558428</w:t>
            </w:r>
          </w:p>
        </w:tc>
        <w:tc>
          <w:tcPr>
            <w:tcW w:w="751" w:type="dxa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ATATTGTATTTTATTAAGATGG</w:t>
            </w:r>
          </w:p>
        </w:tc>
        <w:tc>
          <w:tcPr>
            <w:tcW w:w="2268" w:type="dxa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142784982</w:t>
            </w:r>
          </w:p>
        </w:tc>
      </w:tr>
      <w:tr w:rsidR="00E37665" w:rsidRPr="00386949" w:rsidTr="00210F36">
        <w:trPr>
          <w:trHeight w:val="474"/>
          <w:jc w:val="center"/>
        </w:trPr>
        <w:tc>
          <w:tcPr>
            <w:tcW w:w="1728" w:type="dxa"/>
            <w:vMerge w:val="restart"/>
            <w:vAlign w:val="center"/>
          </w:tcPr>
          <w:p w:rsidR="004850B1" w:rsidRPr="004850B1" w:rsidRDefault="004850B1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NR3C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ssay 2</w:t>
            </w:r>
          </w:p>
          <w:p w:rsidR="00E37665" w:rsidRPr="00386949" w:rsidRDefault="004850B1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NM_001204263</w:t>
            </w:r>
          </w:p>
        </w:tc>
        <w:tc>
          <w:tcPr>
            <w:tcW w:w="751" w:type="dxa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AGTTTGTTTTTTGGGTTTAGAAGG</w:t>
            </w:r>
          </w:p>
        </w:tc>
        <w:tc>
          <w:tcPr>
            <w:tcW w:w="2268" w:type="dxa"/>
            <w:vMerge w:val="restart"/>
            <w:vAlign w:val="center"/>
          </w:tcPr>
          <w:p w:rsidR="00E37665" w:rsidRPr="00386949" w:rsidRDefault="00E37665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 xml:space="preserve">chr5: </w:t>
            </w:r>
            <w:r w:rsidRPr="00386949">
              <w:rPr>
                <w:rFonts w:ascii="Calibri" w:hAnsi="Calibri" w:cs="Calibri"/>
                <w:sz w:val="22"/>
                <w:szCs w:val="22"/>
              </w:rPr>
              <w:t>142785132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386949">
              <w:rPr>
                <w:rFonts w:ascii="Calibri" w:hAnsi="Calibri" w:cs="Calibri"/>
                <w:sz w:val="22"/>
                <w:szCs w:val="22"/>
              </w:rPr>
              <w:t xml:space="preserve"> 142785356 (225bp)</w:t>
            </w:r>
          </w:p>
        </w:tc>
      </w:tr>
      <w:tr w:rsidR="00E37665" w:rsidRPr="00386949" w:rsidTr="00210F36">
        <w:trPr>
          <w:trHeight w:val="405"/>
          <w:jc w:val="center"/>
        </w:trPr>
        <w:tc>
          <w:tcPr>
            <w:tcW w:w="1728" w:type="dxa"/>
            <w:vMerge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1" w:type="dxa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Bi-</w:t>
            </w: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AAATAAACTTTCAACAAACCTCTT</w:t>
            </w:r>
          </w:p>
        </w:tc>
        <w:tc>
          <w:tcPr>
            <w:tcW w:w="2268" w:type="dxa"/>
            <w:vMerge/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37665" w:rsidRPr="00386949" w:rsidTr="00210F36">
        <w:trPr>
          <w:trHeight w:val="361"/>
          <w:jc w:val="center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2402623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GGTTTTAGAATTTTTTGGA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37665" w:rsidRPr="00386949" w:rsidRDefault="00E37665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142785172</w:t>
            </w:r>
          </w:p>
        </w:tc>
      </w:tr>
      <w:tr w:rsidR="00915854" w:rsidRPr="00386949" w:rsidTr="00210F36">
        <w:trPr>
          <w:trHeight w:val="361"/>
          <w:jc w:val="center"/>
        </w:trPr>
        <w:tc>
          <w:tcPr>
            <w:tcW w:w="1728" w:type="dxa"/>
            <w:vMerge w:val="restart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CRH</w:t>
            </w:r>
          </w:p>
          <w:p w:rsidR="00915854" w:rsidRPr="009D5C36" w:rsidRDefault="00915854" w:rsidP="006978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NM_00075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TTGGTAGGGTTTTATGATTTATG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 xml:space="preserve">chr8: </w:t>
            </w:r>
            <w:r>
              <w:rPr>
                <w:rFonts w:ascii="Calibri" w:hAnsi="Calibri" w:cs="Calibri"/>
                <w:sz w:val="22"/>
                <w:szCs w:val="22"/>
              </w:rPr>
              <w:t>67090658-</w:t>
            </w:r>
            <w:r w:rsidRPr="00386949">
              <w:rPr>
                <w:rFonts w:ascii="Calibri" w:hAnsi="Calibri" w:cs="Calibri"/>
                <w:sz w:val="22"/>
                <w:szCs w:val="22"/>
              </w:rPr>
              <w:t xml:space="preserve"> 6709083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86949">
              <w:rPr>
                <w:rFonts w:ascii="Calibri" w:hAnsi="Calibri" w:cs="Calibri"/>
                <w:sz w:val="22"/>
                <w:szCs w:val="22"/>
              </w:rPr>
              <w:t>(182bp)</w:t>
            </w:r>
          </w:p>
        </w:tc>
      </w:tr>
      <w:tr w:rsidR="00915854" w:rsidRPr="00386949" w:rsidTr="00210F36">
        <w:trPr>
          <w:trHeight w:val="361"/>
          <w:jc w:val="center"/>
        </w:trPr>
        <w:tc>
          <w:tcPr>
            <w:tcW w:w="1728" w:type="dxa"/>
            <w:vMerge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Bi-TTTCCCCTCAATCTCTCAATAAA</w:t>
            </w:r>
          </w:p>
        </w:tc>
        <w:tc>
          <w:tcPr>
            <w:tcW w:w="2268" w:type="dxa"/>
            <w:vMerge/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915854" w:rsidRPr="009D5C36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2340907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915854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TTTATGTAGGAGTAGAGGTAG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67090798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915854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CRHBP</w:t>
            </w:r>
          </w:p>
          <w:p w:rsidR="00697867" w:rsidRPr="00697867" w:rsidRDefault="00697867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M_00188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</w:rPr>
              <w:t>Bi-GAGTGTTGGGGTTTATTAA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  <w:lang w:val="en-US" w:eastAsia="en-US"/>
              </w:rPr>
              <w:t>chr5: 76250382</w:t>
            </w: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-</w:t>
            </w:r>
            <w:r w:rsidRPr="00386949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 76250584</w:t>
            </w: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Pr="00386949">
              <w:rPr>
                <w:rFonts w:ascii="Calibri" w:hAnsi="Calibri" w:cs="Calibri"/>
                <w:sz w:val="22"/>
                <w:szCs w:val="22"/>
              </w:rPr>
              <w:t>(203bp)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Merge w:val="restart"/>
            <w:vAlign w:val="center"/>
          </w:tcPr>
          <w:p w:rsidR="00697867" w:rsidRDefault="00697867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13777717</w:t>
            </w: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</w:rPr>
              <w:t>CCACCTATCTCAATCTAAATACC</w:t>
            </w:r>
          </w:p>
        </w:tc>
        <w:tc>
          <w:tcPr>
            <w:tcW w:w="2268" w:type="dxa"/>
            <w:vMerge w:val="restart"/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76250527</w:t>
            </w:r>
          </w:p>
        </w:tc>
      </w:tr>
      <w:tr w:rsidR="00915854" w:rsidRPr="00386949" w:rsidTr="00697867">
        <w:trPr>
          <w:trHeight w:val="378"/>
          <w:jc w:val="center"/>
        </w:trPr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</w:rPr>
              <w:t>ATCCCCTACTACTCCAAAAT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CYP11A1</w:t>
            </w:r>
          </w:p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NM_00078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Bi-TGTGGGGATAGTATGTTGGTTAAG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 xml:space="preserve">chr15: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74659844- </w:t>
            </w:r>
            <w:r w:rsidRPr="00386949">
              <w:rPr>
                <w:rFonts w:ascii="Calibri" w:hAnsi="Calibri" w:cs="Calibri"/>
                <w:sz w:val="22"/>
                <w:szCs w:val="22"/>
              </w:rPr>
              <w:t>74659938 (95bp)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CCAACCCCTCCCTAAAAACACT</w:t>
            </w:r>
          </w:p>
        </w:tc>
        <w:tc>
          <w:tcPr>
            <w:tcW w:w="2268" w:type="dxa"/>
            <w:vAlign w:val="center"/>
          </w:tcPr>
          <w:p w:rsidR="00915854" w:rsidRPr="00386949" w:rsidRDefault="00915854" w:rsidP="006978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0628534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TAAAAACACTCAAAAAAATC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74659901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HSD3B1</w:t>
            </w:r>
          </w:p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NM_000862</w:t>
            </w: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GGAAAATGAGGTATTTGTGTGAG</w:t>
            </w:r>
          </w:p>
        </w:tc>
        <w:tc>
          <w:tcPr>
            <w:tcW w:w="2268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hr1: 120049964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386949">
              <w:rPr>
                <w:rFonts w:ascii="Calibri" w:hAnsi="Calibri" w:cs="Calibri"/>
                <w:sz w:val="22"/>
                <w:szCs w:val="22"/>
              </w:rPr>
              <w:t xml:space="preserve"> 120050143 (180bp)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Merge w:val="restart"/>
            <w:vAlign w:val="center"/>
          </w:tcPr>
          <w:p w:rsidR="00697867" w:rsidRDefault="00697867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16175792</w:t>
            </w: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Bi-AAAAACCCTCCTACTCCTATCACA</w:t>
            </w:r>
          </w:p>
        </w:tc>
        <w:tc>
          <w:tcPr>
            <w:tcW w:w="2268" w:type="dxa"/>
            <w:vMerge w:val="restart"/>
            <w:vAlign w:val="center"/>
          </w:tcPr>
          <w:p w:rsidR="00DF632E" w:rsidRDefault="00DF632E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120050104</w:t>
            </w:r>
          </w:p>
        </w:tc>
      </w:tr>
      <w:tr w:rsidR="00915854" w:rsidRPr="00386949" w:rsidTr="00697867">
        <w:trPr>
          <w:trHeight w:val="342"/>
          <w:jc w:val="center"/>
        </w:trPr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TGTTATTTTGGATGGTTAT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TEAD3</w:t>
            </w:r>
          </w:p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NM_003214</w:t>
            </w: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</w:rPr>
              <w:t>Bi-GTGTGTATTAGTAAGGTGGGTTT</w:t>
            </w:r>
          </w:p>
        </w:tc>
        <w:tc>
          <w:tcPr>
            <w:tcW w:w="2268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 xml:space="preserve">chr6: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35461155- </w:t>
            </w:r>
            <w:r w:rsidRPr="00386949">
              <w:rPr>
                <w:rFonts w:ascii="Calibri" w:hAnsi="Calibri" w:cs="Calibri"/>
                <w:sz w:val="22"/>
                <w:szCs w:val="22"/>
              </w:rPr>
              <w:t>35461368 (214bp)</w:t>
            </w:r>
          </w:p>
        </w:tc>
      </w:tr>
      <w:tr w:rsidR="00915854" w:rsidRPr="00386949" w:rsidTr="008C777D">
        <w:trPr>
          <w:trHeight w:val="361"/>
          <w:jc w:val="center"/>
        </w:trPr>
        <w:tc>
          <w:tcPr>
            <w:tcW w:w="1728" w:type="dxa"/>
            <w:vMerge w:val="restart"/>
            <w:vAlign w:val="center"/>
          </w:tcPr>
          <w:p w:rsidR="00697867" w:rsidRDefault="00697867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</w:p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10893014</w:t>
            </w: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</w:rPr>
              <w:t>CTACCTAACACAACCCTAAAAATA</w:t>
            </w:r>
          </w:p>
        </w:tc>
        <w:tc>
          <w:tcPr>
            <w:tcW w:w="2268" w:type="dxa"/>
            <w:vMerge w:val="restart"/>
            <w:vAlign w:val="center"/>
          </w:tcPr>
          <w:p w:rsidR="00DF632E" w:rsidRDefault="00DF632E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35461236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</w:rPr>
              <w:t>TCAAATAATAACCACCCACCCACA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386949">
              <w:rPr>
                <w:rFonts w:ascii="Calibri" w:hAnsi="Calibri" w:cs="Calibri"/>
                <w:i/>
                <w:sz w:val="22"/>
                <w:szCs w:val="22"/>
              </w:rPr>
              <w:t>CYP19</w:t>
            </w:r>
          </w:p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NM_00010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Bi-TTTTAGTTATGGATAA</w:t>
            </w:r>
            <w:r w:rsidRPr="00386949">
              <w:rPr>
                <w:rFonts w:ascii="Calibri" w:hAnsi="Calibri" w:cs="Calibri"/>
                <w:sz w:val="22"/>
                <w:szCs w:val="22"/>
                <w:lang w:val="en-US" w:eastAsia="zh-CN"/>
              </w:rPr>
              <w:t>G</w:t>
            </w: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AAATGAAATT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  <w:lang w:val="en-US" w:eastAsia="en-US"/>
              </w:rPr>
              <w:t>chr15:</w:t>
            </w: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51630451- </w:t>
            </w:r>
            <w:r w:rsidRPr="00386949">
              <w:rPr>
                <w:rFonts w:ascii="Calibri" w:hAnsi="Calibri" w:cs="Calibri"/>
                <w:sz w:val="22"/>
                <w:szCs w:val="22"/>
                <w:lang w:val="en-US" w:eastAsia="en-US"/>
              </w:rPr>
              <w:t>51630851</w:t>
            </w: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Pr="00386949">
              <w:rPr>
                <w:rFonts w:ascii="Calibri" w:hAnsi="Calibri" w:cs="Calibri"/>
                <w:sz w:val="22"/>
                <w:szCs w:val="22"/>
              </w:rPr>
              <w:t>(401bp)</w:t>
            </w:r>
          </w:p>
        </w:tc>
      </w:tr>
      <w:tr w:rsidR="00915854" w:rsidRPr="00386949" w:rsidTr="008C777D">
        <w:trPr>
          <w:trHeight w:val="361"/>
          <w:jc w:val="center"/>
        </w:trPr>
        <w:tc>
          <w:tcPr>
            <w:tcW w:w="1728" w:type="dxa"/>
            <w:vMerge w:val="restart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cg15329467</w:t>
            </w: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TATAATTCTTAAACCCTCCTATTTCAA</w:t>
            </w:r>
          </w:p>
        </w:tc>
        <w:tc>
          <w:tcPr>
            <w:tcW w:w="2268" w:type="dxa"/>
            <w:vMerge w:val="restart"/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:rsidR="00915854" w:rsidRPr="00386949" w:rsidRDefault="00915854" w:rsidP="00DF632E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51630696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6949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386949"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  <w:t>ACAAATTAAAAACTCAATCAA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Merge w:val="restart"/>
            <w:tcBorders>
              <w:top w:val="single" w:sz="4" w:space="0" w:color="auto"/>
            </w:tcBorders>
            <w:vAlign w:val="center"/>
          </w:tcPr>
          <w:p w:rsidR="00915854" w:rsidRDefault="00915854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sz w:val="22"/>
                <w:szCs w:val="22"/>
              </w:rPr>
              <w:t>HSD11B2</w:t>
            </w:r>
          </w:p>
          <w:p w:rsidR="00915854" w:rsidRPr="009D5C36" w:rsidRDefault="00915854" w:rsidP="006978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0" w:after="20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9D5C36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NM_00019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4108" w:type="dxa"/>
            <w:gridSpan w:val="2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AA38DF">
              <w:rPr>
                <w:rFonts w:ascii="Lucida Console" w:hAnsi="Lucida Console"/>
                <w:color w:val="000000"/>
                <w:sz w:val="20"/>
                <w:szCs w:val="20"/>
                <w:lang w:eastAsia="zh-CN"/>
              </w:rPr>
              <w:t>TTAAGTTTTGGAAGGAAAG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D5C36">
              <w:rPr>
                <w:rFonts w:ascii="Calibri" w:hAnsi="Calibri" w:cs="Calibri"/>
                <w:sz w:val="22"/>
                <w:szCs w:val="22"/>
              </w:rPr>
              <w:t>chr16: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67464250-67464</w:t>
            </w:r>
            <w:r w:rsidRPr="009D5C36">
              <w:rPr>
                <w:rFonts w:ascii="Calibri" w:hAnsi="Calibri" w:cs="Calibri"/>
                <w:sz w:val="22"/>
                <w:szCs w:val="22"/>
              </w:rPr>
              <w:t>79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365bp)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Merge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751" w:type="dxa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  <w:lang w:eastAsia="zh-CN"/>
              </w:rPr>
              <w:t>Bi-</w:t>
            </w:r>
            <w:r w:rsidRPr="00AA38DF">
              <w:rPr>
                <w:rFonts w:ascii="Lucida Console" w:hAnsi="Lucida Console"/>
                <w:color w:val="000000"/>
                <w:sz w:val="20"/>
                <w:szCs w:val="20"/>
                <w:lang w:eastAsia="zh-CN"/>
              </w:rPr>
              <w:t>CTCAAATAAACACATACCACTCA</w:t>
            </w:r>
          </w:p>
        </w:tc>
        <w:tc>
          <w:tcPr>
            <w:tcW w:w="2268" w:type="dxa"/>
            <w:vMerge/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vAlign w:val="center"/>
          </w:tcPr>
          <w:p w:rsidR="00915854" w:rsidRPr="009D5C36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D5C36">
              <w:rPr>
                <w:rFonts w:ascii="Calibri" w:hAnsi="Calibri" w:cs="Calibri"/>
                <w:sz w:val="22"/>
                <w:szCs w:val="22"/>
              </w:rPr>
              <w:t>Assay 1</w:t>
            </w:r>
          </w:p>
        </w:tc>
        <w:tc>
          <w:tcPr>
            <w:tcW w:w="751" w:type="dxa"/>
            <w:vAlign w:val="center"/>
          </w:tcPr>
          <w:p w:rsidR="00915854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A92397">
              <w:rPr>
                <w:rFonts w:ascii="Lucida Console" w:hAnsi="Lucida Console"/>
                <w:color w:val="000000"/>
                <w:sz w:val="20"/>
                <w:szCs w:val="20"/>
                <w:lang w:eastAsia="zh-CN"/>
              </w:rPr>
              <w:t>GGAAGGAAAGGGAAAGA</w:t>
            </w:r>
          </w:p>
        </w:tc>
        <w:tc>
          <w:tcPr>
            <w:tcW w:w="2268" w:type="dxa"/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464368-67464</w:t>
            </w:r>
            <w:r w:rsidRPr="009D5C36">
              <w:rPr>
                <w:rFonts w:ascii="Calibri" w:hAnsi="Calibri" w:cs="Calibri"/>
                <w:sz w:val="22"/>
                <w:szCs w:val="22"/>
              </w:rPr>
              <w:t>413</w:t>
            </w:r>
          </w:p>
        </w:tc>
      </w:tr>
      <w:tr w:rsidR="00915854" w:rsidRPr="00386949" w:rsidTr="003F7339">
        <w:trPr>
          <w:trHeight w:val="361"/>
          <w:jc w:val="center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915854" w:rsidRPr="009D5C36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D5C36">
              <w:rPr>
                <w:rFonts w:ascii="Calibri" w:hAnsi="Calibri" w:cs="Calibri"/>
                <w:sz w:val="22"/>
                <w:szCs w:val="22"/>
              </w:rPr>
              <w:t>Assay 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4108" w:type="dxa"/>
            <w:gridSpan w:val="2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spacing w:before="20" w:after="2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 w:rsidRPr="00AA38DF">
              <w:rPr>
                <w:rFonts w:ascii="Lucida Console" w:hAnsi="Lucida Console"/>
                <w:color w:val="000000"/>
                <w:sz w:val="20"/>
                <w:szCs w:val="20"/>
                <w:lang w:eastAsia="zh-CN"/>
              </w:rPr>
              <w:t>GTTAGTTTTTGTTTTAGGT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15854" w:rsidRPr="00386949" w:rsidRDefault="00915854" w:rsidP="00697867">
            <w:pPr>
              <w:pStyle w:val="HTMLPreformatted"/>
              <w:spacing w:before="20" w:after="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464443-67464</w:t>
            </w:r>
            <w:r w:rsidRPr="00210F36">
              <w:rPr>
                <w:rFonts w:ascii="Calibri" w:hAnsi="Calibri" w:cs="Calibri"/>
                <w:sz w:val="22"/>
                <w:szCs w:val="22"/>
              </w:rPr>
              <w:t>499</w:t>
            </w:r>
          </w:p>
        </w:tc>
      </w:tr>
    </w:tbl>
    <w:p w:rsidR="00210F36" w:rsidRDefault="00210F36" w:rsidP="00E37665">
      <w:pPr>
        <w:spacing w:line="360" w:lineRule="auto"/>
        <w:rPr>
          <w:b/>
        </w:rPr>
      </w:pPr>
      <w:bookmarkStart w:id="0" w:name="_GoBack"/>
      <w:bookmarkEnd w:id="0"/>
    </w:p>
    <w:sectPr w:rsidR="00210F36" w:rsidSect="00E37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AE1" w:rsidRDefault="00606AE1" w:rsidP="004065C0">
      <w:r>
        <w:separator/>
      </w:r>
    </w:p>
  </w:endnote>
  <w:endnote w:type="continuationSeparator" w:id="0">
    <w:p w:rsidR="00606AE1" w:rsidRDefault="00606AE1" w:rsidP="00406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AE1" w:rsidRDefault="00606AE1" w:rsidP="004065C0">
      <w:r>
        <w:separator/>
      </w:r>
    </w:p>
  </w:footnote>
  <w:footnote w:type="continuationSeparator" w:id="0">
    <w:p w:rsidR="00606AE1" w:rsidRDefault="00606AE1" w:rsidP="00406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D9D"/>
    <w:rsid w:val="00145E04"/>
    <w:rsid w:val="0014732E"/>
    <w:rsid w:val="0016054B"/>
    <w:rsid w:val="00210F36"/>
    <w:rsid w:val="00254CC8"/>
    <w:rsid w:val="00284BCC"/>
    <w:rsid w:val="002F0265"/>
    <w:rsid w:val="002F6FF0"/>
    <w:rsid w:val="002F7C87"/>
    <w:rsid w:val="003146E8"/>
    <w:rsid w:val="0038414C"/>
    <w:rsid w:val="003F6920"/>
    <w:rsid w:val="003F7339"/>
    <w:rsid w:val="004065C0"/>
    <w:rsid w:val="00406F63"/>
    <w:rsid w:val="0042220D"/>
    <w:rsid w:val="00426800"/>
    <w:rsid w:val="00427BFC"/>
    <w:rsid w:val="00457657"/>
    <w:rsid w:val="00463AAF"/>
    <w:rsid w:val="004850B1"/>
    <w:rsid w:val="004A5667"/>
    <w:rsid w:val="004C5F4F"/>
    <w:rsid w:val="004E3138"/>
    <w:rsid w:val="005517BF"/>
    <w:rsid w:val="005A0B1C"/>
    <w:rsid w:val="005C55D8"/>
    <w:rsid w:val="005E43E5"/>
    <w:rsid w:val="00606AE1"/>
    <w:rsid w:val="00612600"/>
    <w:rsid w:val="00651208"/>
    <w:rsid w:val="00697867"/>
    <w:rsid w:val="006D11A1"/>
    <w:rsid w:val="006D3086"/>
    <w:rsid w:val="00752A32"/>
    <w:rsid w:val="007D0978"/>
    <w:rsid w:val="007D5101"/>
    <w:rsid w:val="0084518D"/>
    <w:rsid w:val="008C777D"/>
    <w:rsid w:val="00915854"/>
    <w:rsid w:val="00961319"/>
    <w:rsid w:val="009A4D8E"/>
    <w:rsid w:val="009D5C36"/>
    <w:rsid w:val="009F2658"/>
    <w:rsid w:val="00A02729"/>
    <w:rsid w:val="00A405C9"/>
    <w:rsid w:val="00A861DF"/>
    <w:rsid w:val="00A86256"/>
    <w:rsid w:val="00BC4810"/>
    <w:rsid w:val="00BF0805"/>
    <w:rsid w:val="00C04D9D"/>
    <w:rsid w:val="00C62D93"/>
    <w:rsid w:val="00C91256"/>
    <w:rsid w:val="00CF220B"/>
    <w:rsid w:val="00CF5E17"/>
    <w:rsid w:val="00D30BAC"/>
    <w:rsid w:val="00D61755"/>
    <w:rsid w:val="00DD7CA8"/>
    <w:rsid w:val="00DE6562"/>
    <w:rsid w:val="00DF632E"/>
    <w:rsid w:val="00E02890"/>
    <w:rsid w:val="00E37665"/>
    <w:rsid w:val="00EC267D"/>
    <w:rsid w:val="00F1392A"/>
    <w:rsid w:val="00F26F10"/>
    <w:rsid w:val="00F6637E"/>
    <w:rsid w:val="00FB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C04D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4D9D"/>
    <w:rPr>
      <w:rFonts w:ascii="Courier New" w:eastAsia="Times New Roman" w:hAnsi="Courier New" w:cs="Courier New"/>
      <w:sz w:val="20"/>
      <w:szCs w:val="20"/>
      <w:lang w:val="en-CA" w:eastAsia="en-CA"/>
    </w:rPr>
  </w:style>
  <w:style w:type="table" w:styleId="TableGrid">
    <w:name w:val="Table Grid"/>
    <w:basedOn w:val="TableNormal"/>
    <w:uiPriority w:val="59"/>
    <w:rsid w:val="003F7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65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5C0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406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5C0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st">
    <w:name w:val="st"/>
    <w:basedOn w:val="DefaultParagraphFont"/>
    <w:rsid w:val="009A4D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C04D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4D9D"/>
    <w:rPr>
      <w:rFonts w:ascii="Courier New" w:eastAsia="Times New Roman" w:hAnsi="Courier New" w:cs="Courier New"/>
      <w:sz w:val="20"/>
      <w:szCs w:val="20"/>
      <w:lang w:val="en-CA" w:eastAsia="en-CA"/>
    </w:rPr>
  </w:style>
  <w:style w:type="table" w:styleId="TableGrid">
    <w:name w:val="Table Grid"/>
    <w:basedOn w:val="TableNormal"/>
    <w:uiPriority w:val="59"/>
    <w:rsid w:val="003F73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065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5C0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406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5C0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st">
    <w:name w:val="st"/>
    <w:basedOn w:val="DefaultParagraphFont"/>
    <w:rsid w:val="009A4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AD801-6C65-4D9F-B38E-0711285C8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FRI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Hogg</dc:creator>
  <cp:lastModifiedBy>Kirsten Hogg</cp:lastModifiedBy>
  <cp:revision>2</cp:revision>
  <dcterms:created xsi:type="dcterms:W3CDTF">2013-04-02T22:35:00Z</dcterms:created>
  <dcterms:modified xsi:type="dcterms:W3CDTF">2013-04-02T22:35:00Z</dcterms:modified>
</cp:coreProperties>
</file>